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CF736" w14:textId="77777777" w:rsidR="004E168B" w:rsidRPr="004E168B" w:rsidRDefault="004E168B" w:rsidP="00D81909">
      <w:pPr>
        <w:textAlignment w:val="baseline"/>
        <w:rPr>
          <w:rFonts w:asciiTheme="majorHAnsi" w:eastAsia="Times New Roman" w:hAnsiTheme="majorHAnsi" w:cstheme="majorHAnsi"/>
          <w:b/>
          <w:bCs/>
          <w:color w:val="424242"/>
          <w:sz w:val="22"/>
          <w:szCs w:val="22"/>
          <w:bdr w:val="none" w:sz="0" w:space="0" w:color="auto" w:frame="1"/>
          <w:lang w:eastAsia="en-GB"/>
        </w:rPr>
      </w:pPr>
      <w:r w:rsidRPr="004E168B">
        <w:rPr>
          <w:rFonts w:asciiTheme="majorHAnsi" w:eastAsia="Times New Roman" w:hAnsiTheme="majorHAnsi" w:cstheme="majorHAnsi"/>
          <w:b/>
          <w:bCs/>
          <w:color w:val="424242"/>
          <w:sz w:val="22"/>
          <w:szCs w:val="22"/>
          <w:bdr w:val="none" w:sz="0" w:space="0" w:color="auto" w:frame="1"/>
          <w:lang w:eastAsia="en-GB"/>
        </w:rPr>
        <w:t>Supplementary File 2.</w:t>
      </w:r>
    </w:p>
    <w:p w14:paraId="5991101D" w14:textId="77777777" w:rsidR="004E168B" w:rsidRDefault="004E168B" w:rsidP="00D81909">
      <w:pPr>
        <w:textAlignment w:val="baseline"/>
        <w:rPr>
          <w:rFonts w:asciiTheme="majorHAnsi" w:eastAsia="Times New Roman" w:hAnsiTheme="majorHAnsi" w:cstheme="majorHAnsi"/>
          <w:b/>
          <w:bCs/>
          <w:color w:val="424242"/>
          <w:bdr w:val="none" w:sz="0" w:space="0" w:color="auto" w:frame="1"/>
          <w:lang w:eastAsia="en-GB"/>
        </w:rPr>
      </w:pPr>
    </w:p>
    <w:p w14:paraId="61F4D975" w14:textId="4D448AE3" w:rsidR="00B558A7" w:rsidRPr="004E168B" w:rsidRDefault="00070A40" w:rsidP="00D81909">
      <w:pPr>
        <w:textAlignment w:val="baseline"/>
        <w:rPr>
          <w:rFonts w:asciiTheme="majorHAnsi" w:eastAsia="Times New Roman" w:hAnsiTheme="majorHAnsi" w:cstheme="majorHAnsi"/>
          <w:b/>
          <w:bCs/>
          <w:color w:val="424242"/>
          <w:sz w:val="22"/>
          <w:szCs w:val="22"/>
          <w:bdr w:val="none" w:sz="0" w:space="0" w:color="auto" w:frame="1"/>
          <w:lang w:eastAsia="en-GB"/>
        </w:rPr>
      </w:pPr>
      <w:r w:rsidRPr="004E168B">
        <w:rPr>
          <w:rFonts w:asciiTheme="majorHAnsi" w:eastAsia="Times New Roman" w:hAnsiTheme="majorHAnsi" w:cstheme="majorHAnsi"/>
          <w:b/>
          <w:bCs/>
          <w:color w:val="424242"/>
          <w:sz w:val="22"/>
          <w:szCs w:val="22"/>
          <w:bdr w:val="none" w:sz="0" w:space="0" w:color="auto" w:frame="1"/>
          <w:lang w:eastAsia="en-GB"/>
        </w:rPr>
        <w:t>List of ALERT-ICU Investigators</w:t>
      </w:r>
    </w:p>
    <w:p w14:paraId="0F9E148E" w14:textId="77777777" w:rsidR="00B558A7" w:rsidRPr="004E168B" w:rsidRDefault="00B558A7" w:rsidP="00D81909">
      <w:pPr>
        <w:textAlignment w:val="baseline"/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</w:pPr>
    </w:p>
    <w:p w14:paraId="55CA90F8" w14:textId="43D3D1F8" w:rsidR="00B558A7" w:rsidRPr="004E168B" w:rsidRDefault="00D81909" w:rsidP="00D81909">
      <w:pPr>
        <w:textAlignment w:val="baseline"/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</w:pP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List of ALERT-ICU collaborators: site principal investigators -  Belinda Badman, Princess Alexandra Hospital, Harlow, United Kingdom</w:t>
      </w:r>
      <w:r w:rsidR="00070A40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Sanchia Barnes, Manchester University NHS Foundation Trust, </w:t>
      </w:r>
      <w:r w:rsidR="00070A40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Manchester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, United Kingdom</w:t>
      </w:r>
      <w:r w:rsidR="00070A40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="00B558A7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Shady </w:t>
      </w:r>
      <w:proofErr w:type="spellStart"/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Botros</w:t>
      </w:r>
      <w:proofErr w:type="spellEnd"/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="001105E9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Ninewells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Hospital, NHS Tayside, Dundee, Scotland</w:t>
      </w:r>
      <w:r w:rsidR="00070A40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="00B558A7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proofErr w:type="spellStart"/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Odran</w:t>
      </w:r>
      <w:proofErr w:type="spellEnd"/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Farrell, University Hospital Plymouth NHSFT, Plymouth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;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Pietro Ferranti, Lister Hospital, Stevenage, East &amp; North Herts NHS Trust, Stevenage</w:t>
      </w:r>
      <w:r w:rsidR="001105E9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;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Emma Graham-Clarke, Sandwell and West Birmingham NHS Trust, West Bromwich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; </w:t>
      </w:r>
      <w:r w:rsidR="00070A40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Fraser Hanks, Guy's and St Thomas' 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NHS Foundation Trust</w:t>
      </w:r>
      <w:r w:rsidR="00070A40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, London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Joanne Hanley, Antrim Area Hospital, Antrim, Northern Ireland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="00070A40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Jaspreet Kaur, The Royal Wolverhampton NHS Trust, Wolverhampton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="00070A40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Claire Kohler, Royal Berkshire, Reading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="00B558A7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Kate Leonardo, Wye Valley NHS Trust, Hereford, United Kingdo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m;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Anna Man, Mid &amp; South Essex NHS Foundation Trust, Chelmsford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="00B558A7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I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ain McCullagh, The Newcastle Hospital NHS, Newcastle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Jill McDonald, Milton Keynes University Hospital NHS Foundation Trust, Milton Keynes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="00070A40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Judith Niland, Leeds Teaching Hospitals NHS Trust, Leeds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="00070A40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Madeline O'Hare, The Royal Wolverhampton NHS Trust, Wolverhampton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Christopher </w:t>
      </w:r>
      <w:proofErr w:type="spellStart"/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Remmington</w:t>
      </w:r>
      <w:proofErr w:type="spellEnd"/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, Guy's and St Thomas'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NHS Foundation Trust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, London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="00B558A7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Jas</w:t>
      </w:r>
      <w:r w:rsidR="00B558A7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proofErr w:type="spellStart"/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Sall</w:t>
      </w:r>
      <w:proofErr w:type="spellEnd"/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, Sheffield Teaching Hospitals NHS Foundation Trust, Sheffield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="00070A40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Jonathan Smith, Royal Berkshire, Reading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Alan</w:t>
      </w:r>
      <w:r w:rsidR="00B558A7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Timmins, Victoria Hospital,</w:t>
      </w:r>
      <w:r w:rsidR="001105E9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NHS Fife,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="00B558A7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Scotland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="00B558A7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Thu Ha</w:t>
      </w:r>
      <w:r w:rsidR="001105E9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Trinh, St George's University Hospitals NHS Foundation Trust, London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Sinead</w:t>
      </w:r>
      <w:r w:rsidR="00B558A7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Tynan, Barking, Havering and Redbridge University Hospitals Trust, Havering, United Kingdom</w:t>
      </w:r>
      <w:r w:rsidR="00A42344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;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proofErr w:type="spellStart"/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>Franki</w:t>
      </w:r>
      <w:proofErr w:type="spellEnd"/>
      <w:r w:rsidR="00B558A7"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 </w:t>
      </w:r>
      <w:r w:rsidRPr="004E168B"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  <w:t xml:space="preserve">Wilson, Leeds Teaching Hospitals NHS Trust, Leeds, United Kingdom. </w:t>
      </w:r>
    </w:p>
    <w:p w14:paraId="41C122A4" w14:textId="77777777" w:rsidR="00B558A7" w:rsidRPr="004E168B" w:rsidRDefault="00B558A7" w:rsidP="00D81909">
      <w:pPr>
        <w:textAlignment w:val="baseline"/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</w:pPr>
    </w:p>
    <w:p w14:paraId="4672B4D4" w14:textId="25BCC283" w:rsidR="00B558A7" w:rsidRPr="004E168B" w:rsidRDefault="004841FB" w:rsidP="00D81909">
      <w:pPr>
        <w:textAlignment w:val="baseline"/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</w:pPr>
      <w:r w:rsidRPr="004E168B">
        <w:rPr>
          <w:rFonts w:eastAsia="Times New Roman"/>
          <w:sz w:val="22"/>
          <w:szCs w:val="22"/>
        </w:rPr>
        <w:t>All data collectors where either registered with the General Pharmaceutical Council, Pharmaceutical Society of Northern Ireland, General Medical Council or The Nursing and Midwifery Council.</w:t>
      </w:r>
    </w:p>
    <w:p w14:paraId="62159C65" w14:textId="77777777" w:rsidR="00B558A7" w:rsidRPr="004E168B" w:rsidRDefault="00B558A7" w:rsidP="00D81909">
      <w:pPr>
        <w:textAlignment w:val="baseline"/>
        <w:rPr>
          <w:rFonts w:eastAsia="Times New Roman" w:cstheme="minorHAnsi"/>
          <w:color w:val="424242"/>
          <w:sz w:val="22"/>
          <w:szCs w:val="22"/>
          <w:bdr w:val="none" w:sz="0" w:space="0" w:color="auto" w:frame="1"/>
          <w:lang w:eastAsia="en-GB"/>
        </w:rPr>
      </w:pPr>
    </w:p>
    <w:p w14:paraId="543E45B0" w14:textId="77777777" w:rsidR="00D81909" w:rsidRPr="004E168B" w:rsidRDefault="00D81909" w:rsidP="00D81909">
      <w:pPr>
        <w:textAlignment w:val="baseline"/>
        <w:rPr>
          <w:rFonts w:eastAsia="Times New Roman" w:cstheme="minorHAnsi"/>
          <w:color w:val="424242"/>
          <w:sz w:val="22"/>
          <w:szCs w:val="22"/>
          <w:lang w:eastAsia="en-GB"/>
        </w:rPr>
      </w:pPr>
    </w:p>
    <w:p w14:paraId="30028E40" w14:textId="77777777" w:rsidR="00D81909" w:rsidRPr="004E168B" w:rsidRDefault="00D81909">
      <w:pPr>
        <w:rPr>
          <w:rFonts w:cstheme="minorHAnsi"/>
          <w:sz w:val="22"/>
          <w:szCs w:val="22"/>
        </w:rPr>
      </w:pPr>
    </w:p>
    <w:sectPr w:rsidR="00D81909" w:rsidRPr="004E1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909"/>
    <w:rsid w:val="00070A40"/>
    <w:rsid w:val="001105E9"/>
    <w:rsid w:val="004841FB"/>
    <w:rsid w:val="004E168B"/>
    <w:rsid w:val="00A42344"/>
    <w:rsid w:val="00A736D4"/>
    <w:rsid w:val="00B558A7"/>
    <w:rsid w:val="00D8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3F13A"/>
  <w15:chartTrackingRefBased/>
  <w15:docId w15:val="{017C085E-0066-3A4A-9B82-A34503FC8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8190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484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5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74256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7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48139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65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818969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9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4108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9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5358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1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762408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73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50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5627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336435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c1028c-463d-4f54-85b0-5063b7b1203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4F1FF0531AF4C86A9009A95732340" ma:contentTypeVersion="10" ma:contentTypeDescription="Create a new document." ma:contentTypeScope="" ma:versionID="d7933039a35cbc5fd00cd5a21297c395">
  <xsd:schema xmlns:xsd="http://www.w3.org/2001/XMLSchema" xmlns:xs="http://www.w3.org/2001/XMLSchema" xmlns:p="http://schemas.microsoft.com/office/2006/metadata/properties" xmlns:ns3="6dc1028c-463d-4f54-85b0-5063b7b12031" xmlns:ns4="030c1c22-9f6f-468b-a1cd-5aac4eebcbb1" targetNamespace="http://schemas.microsoft.com/office/2006/metadata/properties" ma:root="true" ma:fieldsID="60b4557e91edfb58643e35e469f87c94" ns3:_="" ns4:_="">
    <xsd:import namespace="6dc1028c-463d-4f54-85b0-5063b7b12031"/>
    <xsd:import namespace="030c1c22-9f6f-468b-a1cd-5aac4eebcb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1028c-463d-4f54-85b0-5063b7b120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0c1c22-9f6f-468b-a1cd-5aac4eebcbb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9FD774-64DE-4CA5-A600-04403B203028}">
  <ds:schemaRefs>
    <ds:schemaRef ds:uri="http://schemas.microsoft.com/office/2006/metadata/properties"/>
    <ds:schemaRef ds:uri="http://schemas.microsoft.com/office/infopath/2007/PartnerControls"/>
    <ds:schemaRef ds:uri="6dc1028c-463d-4f54-85b0-5063b7b12031"/>
  </ds:schemaRefs>
</ds:datastoreItem>
</file>

<file path=customXml/itemProps2.xml><?xml version="1.0" encoding="utf-8"?>
<ds:datastoreItem xmlns:ds="http://schemas.openxmlformats.org/officeDocument/2006/customXml" ds:itemID="{85CBF937-4EB2-4298-99A3-2E72590B78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221993-EEE7-47FE-9C8D-3848A82950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c1028c-463d-4f54-85b0-5063b7b12031"/>
    <ds:schemaRef ds:uri="030c1c22-9f6f-468b-a1cd-5aac4eebcb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Eadie</dc:creator>
  <cp:keywords/>
  <dc:description/>
  <cp:lastModifiedBy>Cathy McKenzie</cp:lastModifiedBy>
  <cp:revision>3</cp:revision>
  <dcterms:created xsi:type="dcterms:W3CDTF">2023-06-02T08:39:00Z</dcterms:created>
  <dcterms:modified xsi:type="dcterms:W3CDTF">2023-06-04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4F1FF0531AF4C86A9009A95732340</vt:lpwstr>
  </property>
</Properties>
</file>